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E00" w:rsidRPr="00BF3865" w:rsidRDefault="00EE656D" w:rsidP="00BF3865">
      <w:pPr>
        <w:ind w:leftChars="4" w:left="10"/>
        <w:rPr>
          <w:rFonts w:ascii="Times New Roman" w:hAnsi="Times New Roman" w:cs="Times New Roman"/>
          <w:b/>
        </w:rPr>
      </w:pPr>
      <w:proofErr w:type="gramStart"/>
      <w:r w:rsidRPr="00BF3865">
        <w:rPr>
          <w:rFonts w:ascii="Times New Roman" w:hAnsi="Times New Roman" w:cs="Times New Roman"/>
          <w:b/>
        </w:rPr>
        <w:t>Appendix</w:t>
      </w:r>
      <w:r w:rsidR="00BF3865">
        <w:rPr>
          <w:rFonts w:ascii="Times New Roman" w:hAnsi="Times New Roman" w:cs="Times New Roman" w:hint="eastAsia"/>
          <w:b/>
        </w:rPr>
        <w:t xml:space="preserve"> Table.</w:t>
      </w:r>
      <w:proofErr w:type="gramEnd"/>
      <w:r w:rsidRPr="00BF3865">
        <w:rPr>
          <w:rFonts w:ascii="Times New Roman" w:hAnsi="Times New Roman" w:cs="Times New Roman"/>
          <w:b/>
        </w:rPr>
        <w:t xml:space="preserve"> </w:t>
      </w:r>
      <w:proofErr w:type="gramStart"/>
      <w:r w:rsidR="00C87CAC" w:rsidRPr="00BF3865">
        <w:rPr>
          <w:rFonts w:ascii="Times New Roman" w:hAnsi="Times New Roman" w:cs="Times New Roman"/>
          <w:b/>
        </w:rPr>
        <w:t>F</w:t>
      </w:r>
      <w:r w:rsidRPr="00BF3865">
        <w:rPr>
          <w:rFonts w:ascii="Times New Roman" w:hAnsi="Times New Roman" w:cs="Times New Roman"/>
          <w:b/>
        </w:rPr>
        <w:t>ull name of ICD-9CM</w:t>
      </w:r>
      <w:r w:rsidR="00C87CAC" w:rsidRPr="00BF3865">
        <w:rPr>
          <w:rFonts w:ascii="Times New Roman" w:hAnsi="Times New Roman" w:cs="Times New Roman"/>
          <w:b/>
        </w:rPr>
        <w:t xml:space="preserve"> with interstitial lung disease and pulmonary fibrosis</w:t>
      </w:r>
      <w:r w:rsidR="00BF3865">
        <w:rPr>
          <w:rFonts w:ascii="Times New Roman" w:hAnsi="Times New Roman" w:cs="Times New Roman" w:hint="eastAsia"/>
          <w:b/>
        </w:rPr>
        <w:t xml:space="preserve"> </w:t>
      </w:r>
      <w:r w:rsidR="00401E00" w:rsidRPr="00BF3865">
        <w:rPr>
          <w:rFonts w:ascii="Times New Roman" w:hAnsi="Times New Roman" w:cs="Times New Roman"/>
          <w:b/>
        </w:rPr>
        <w:t>(ILD-PF)</w:t>
      </w:r>
      <w:r w:rsidR="00BF3865">
        <w:rPr>
          <w:rFonts w:ascii="Times New Roman" w:hAnsi="Times New Roman" w:cs="Times New Roman" w:hint="eastAsia"/>
          <w:b/>
        </w:rPr>
        <w:t>.</w:t>
      </w:r>
      <w:proofErr w:type="gramEnd"/>
      <w:r w:rsidR="00C87CAC" w:rsidRPr="00BF3865">
        <w:rPr>
          <w:rFonts w:ascii="Times New Roman" w:hAnsi="Times New Roman" w:cs="Times New Roman"/>
          <w:b/>
        </w:rPr>
        <w:t xml:space="preserve">  </w:t>
      </w:r>
      <w:r w:rsidR="00401E00" w:rsidRPr="00BF3865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pPr w:leftFromText="180" w:rightFromText="180" w:vertAnchor="text" w:horzAnchor="margin" w:tblpY="136"/>
        <w:tblW w:w="8755" w:type="dxa"/>
        <w:tblLook w:val="04A0" w:firstRow="1" w:lastRow="0" w:firstColumn="1" w:lastColumn="0" w:noHBand="0" w:noVBand="1"/>
      </w:tblPr>
      <w:tblGrid>
        <w:gridCol w:w="885"/>
        <w:gridCol w:w="7870"/>
      </w:tblGrid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870" w:type="dxa"/>
          </w:tcPr>
          <w:p w:rsidR="00A53A17" w:rsidRPr="00BF3865" w:rsidRDefault="00C87CAC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s</w:t>
            </w:r>
            <w:r w:rsidR="00A53A17" w:rsidRPr="00BF3865">
              <w:rPr>
                <w:rFonts w:ascii="Times New Roman" w:hAnsi="Times New Roman" w:cs="Times New Roman"/>
              </w:rPr>
              <w:t>arcoidosis</w:t>
            </w:r>
            <w:r w:rsidR="003B4736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237.7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neurofibromatosi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272.7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lipidoses</w:t>
            </w:r>
            <w:proofErr w:type="spellEnd"/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277.3</w:t>
            </w:r>
          </w:p>
        </w:tc>
        <w:tc>
          <w:tcPr>
            <w:tcW w:w="7870" w:type="dxa"/>
          </w:tcPr>
          <w:p w:rsidR="00A53A17" w:rsidRPr="00BF3865" w:rsidRDefault="00C87CAC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a</w:t>
            </w:r>
            <w:r w:rsidR="00A53A17" w:rsidRPr="00BF3865">
              <w:rPr>
                <w:rFonts w:ascii="Times New Roman" w:hAnsi="Times New Roman" w:cs="Times New Roman"/>
              </w:rPr>
              <w:t>myloidosis</w:t>
            </w:r>
          </w:p>
        </w:tc>
      </w:tr>
      <w:tr w:rsidR="00903C1E" w:rsidRPr="00BF3865" w:rsidTr="00807872">
        <w:tc>
          <w:tcPr>
            <w:tcW w:w="885" w:type="dxa"/>
          </w:tcPr>
          <w:p w:rsidR="00903C1E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277.8</w:t>
            </w:r>
          </w:p>
        </w:tc>
        <w:tc>
          <w:tcPr>
            <w:tcW w:w="7870" w:type="dxa"/>
          </w:tcPr>
          <w:p w:rsidR="00903C1E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other specified disorders of metabolism (including eosinophilic granuloma)</w:t>
            </w:r>
          </w:p>
        </w:tc>
      </w:tr>
      <w:tr w:rsidR="00903C1E" w:rsidRPr="00BF3865" w:rsidTr="00807872">
        <w:tc>
          <w:tcPr>
            <w:tcW w:w="885" w:type="dxa"/>
          </w:tcPr>
          <w:p w:rsidR="00903C1E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446.21</w:t>
            </w:r>
          </w:p>
        </w:tc>
        <w:tc>
          <w:tcPr>
            <w:tcW w:w="7870" w:type="dxa"/>
          </w:tcPr>
          <w:p w:rsidR="00903C1E" w:rsidRPr="00BF3865" w:rsidRDefault="00903C1E" w:rsidP="005D4836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Goodpasture's</w:t>
            </w:r>
            <w:proofErr w:type="spellEnd"/>
            <w:r w:rsidRPr="00BF3865">
              <w:rPr>
                <w:rFonts w:ascii="Times New Roman" w:hAnsi="Times New Roman" w:cs="Times New Roman"/>
              </w:rPr>
              <w:t xml:space="preserve"> syndrome</w:t>
            </w:r>
          </w:p>
        </w:tc>
      </w:tr>
      <w:tr w:rsidR="00903C1E" w:rsidRPr="00BF3865" w:rsidTr="00807872">
        <w:tc>
          <w:tcPr>
            <w:tcW w:w="885" w:type="dxa"/>
          </w:tcPr>
          <w:p w:rsidR="00903C1E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446.4</w:t>
            </w:r>
          </w:p>
        </w:tc>
        <w:tc>
          <w:tcPr>
            <w:tcW w:w="7870" w:type="dxa"/>
          </w:tcPr>
          <w:p w:rsidR="00903C1E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 xml:space="preserve">Wegener's </w:t>
            </w:r>
            <w:proofErr w:type="spellStart"/>
            <w:r w:rsidRPr="00BF3865">
              <w:rPr>
                <w:rFonts w:ascii="Times New Roman" w:hAnsi="Times New Roman" w:cs="Times New Roman"/>
              </w:rPr>
              <w:t>granulomatosis</w:t>
            </w:r>
            <w:proofErr w:type="spellEnd"/>
            <w:r w:rsidR="005D4836" w:rsidRPr="00BF3865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 xml:space="preserve">extrinsic allergic </w:t>
            </w:r>
            <w:proofErr w:type="spellStart"/>
            <w:r w:rsidRPr="00BF3865">
              <w:rPr>
                <w:rFonts w:ascii="Times New Roman" w:hAnsi="Times New Roman" w:cs="Times New Roman"/>
              </w:rPr>
              <w:t>alveolitis</w:t>
            </w:r>
            <w:proofErr w:type="spellEnd"/>
            <w:r w:rsidR="005D4836" w:rsidRPr="00BF3865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coal workers’ pneumoconiosi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asbestosi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7870" w:type="dxa"/>
          </w:tcPr>
          <w:p w:rsidR="00A53A17" w:rsidRPr="00BF3865" w:rsidRDefault="00A53A17" w:rsidP="005D4836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pneumoconiosis due to other silica or silicate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7870" w:type="dxa"/>
          </w:tcPr>
          <w:p w:rsidR="00A53A17" w:rsidRPr="00BF3865" w:rsidRDefault="00A53A17" w:rsidP="005D4836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pneumoconiosis due to other inorganic dust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pneumonopathy</w:t>
            </w:r>
            <w:proofErr w:type="spellEnd"/>
            <w:r w:rsidRPr="00BF3865">
              <w:rPr>
                <w:rFonts w:ascii="Times New Roman" w:hAnsi="Times New Roman" w:cs="Times New Roman"/>
              </w:rPr>
              <w:t xml:space="preserve"> due to inhalation of other dust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pneumoconiosis (unspecified)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6.4</w:t>
            </w:r>
          </w:p>
        </w:tc>
        <w:tc>
          <w:tcPr>
            <w:tcW w:w="7870" w:type="dxa"/>
          </w:tcPr>
          <w:p w:rsidR="00A53A17" w:rsidRPr="00BF3865" w:rsidRDefault="00A53A17" w:rsidP="005D4836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chronic respiratory conditions due to chemicals, gases, fumes, and vapor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8.1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chronic and other pulmonary manifestations due to radiation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08.8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respiratory conditions due to other specified external agent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7870" w:type="dxa"/>
          </w:tcPr>
          <w:p w:rsidR="00A53A17" w:rsidRPr="00BF3865" w:rsidRDefault="00A53A17" w:rsidP="00401E00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postinflammatory</w:t>
            </w:r>
            <w:proofErr w:type="spellEnd"/>
            <w:r w:rsidRPr="00BF3865">
              <w:rPr>
                <w:rFonts w:ascii="Times New Roman" w:hAnsi="Times New Roman" w:cs="Times New Roman"/>
              </w:rPr>
              <w:t xml:space="preserve"> pulmonary fibrosi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7870" w:type="dxa"/>
          </w:tcPr>
          <w:p w:rsidR="00A53A17" w:rsidRPr="00BF3865" w:rsidRDefault="00A53A17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 xml:space="preserve">other alveolar and </w:t>
            </w:r>
            <w:proofErr w:type="spellStart"/>
            <w:r w:rsidRPr="00BF3865">
              <w:rPr>
                <w:rFonts w:ascii="Times New Roman" w:hAnsi="Times New Roman" w:cs="Times New Roman"/>
              </w:rPr>
              <w:t>parietoalveolar</w:t>
            </w:r>
            <w:proofErr w:type="spellEnd"/>
            <w:r w:rsidRPr="00BF38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F3865">
              <w:rPr>
                <w:rFonts w:ascii="Times New Roman" w:hAnsi="Times New Roman" w:cs="Times New Roman"/>
              </w:rPr>
              <w:t>pneumonopathy</w:t>
            </w:r>
            <w:proofErr w:type="spellEnd"/>
            <w:r w:rsidRPr="00BF3865">
              <w:rPr>
                <w:rFonts w:ascii="Times New Roman" w:hAnsi="Times New Roman" w:cs="Times New Roman"/>
              </w:rPr>
              <w:t>, which include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0</w:t>
            </w:r>
          </w:p>
        </w:tc>
        <w:tc>
          <w:tcPr>
            <w:tcW w:w="7870" w:type="dxa"/>
          </w:tcPr>
          <w:p w:rsidR="00A53A17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idiopathic interstitial pneumonia not otherwise specified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1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idiopathic pulmonary fibrosis</w:t>
            </w:r>
            <w:r w:rsidR="00771DED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2</w:t>
            </w:r>
          </w:p>
        </w:tc>
        <w:tc>
          <w:tcPr>
            <w:tcW w:w="7870" w:type="dxa"/>
          </w:tcPr>
          <w:p w:rsidR="00A53A17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idiopathic nonspecific interstitial pneumoniti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3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acute interstitial pneumonitis</w:t>
            </w:r>
            <w:r w:rsidR="003D58A9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3A17" w:rsidRPr="00BF3865" w:rsidTr="00807872">
        <w:trPr>
          <w:trHeight w:val="390"/>
        </w:trPr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4</w:t>
            </w:r>
          </w:p>
        </w:tc>
        <w:tc>
          <w:tcPr>
            <w:tcW w:w="7870" w:type="dxa"/>
          </w:tcPr>
          <w:p w:rsidR="00A53A17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respiratory bronchiolitis interstitial lung disease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5</w:t>
            </w:r>
          </w:p>
        </w:tc>
        <w:tc>
          <w:tcPr>
            <w:tcW w:w="7870" w:type="dxa"/>
          </w:tcPr>
          <w:p w:rsidR="00A53A17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idiopathic lymphoid interstitial pneumonia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6</w:t>
            </w:r>
          </w:p>
        </w:tc>
        <w:tc>
          <w:tcPr>
            <w:tcW w:w="7870" w:type="dxa"/>
          </w:tcPr>
          <w:p w:rsidR="00A53A17" w:rsidRPr="00BF3865" w:rsidRDefault="00C87CAC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c</w:t>
            </w:r>
            <w:r w:rsidR="00903C1E" w:rsidRPr="00BF3865">
              <w:rPr>
                <w:rFonts w:ascii="Times New Roman" w:hAnsi="Times New Roman" w:cs="Times New Roman"/>
              </w:rPr>
              <w:t>ryptogenic</w:t>
            </w:r>
            <w:r w:rsidR="00807872" w:rsidRPr="00BF3865">
              <w:rPr>
                <w:rFonts w:ascii="Times New Roman" w:hAnsi="Times New Roman" w:cs="Times New Roman"/>
              </w:rPr>
              <w:t xml:space="preserve"> </w:t>
            </w:r>
            <w:r w:rsidR="00903C1E" w:rsidRPr="00BF3865">
              <w:rPr>
                <w:rFonts w:ascii="Times New Roman" w:hAnsi="Times New Roman" w:cs="Times New Roman"/>
              </w:rPr>
              <w:t>organizing pneumonia</w:t>
            </w:r>
            <w:r w:rsidR="00807872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03C1E" w:rsidRPr="00BF3865" w:rsidTr="00807872">
        <w:tc>
          <w:tcPr>
            <w:tcW w:w="885" w:type="dxa"/>
          </w:tcPr>
          <w:p w:rsidR="00903C1E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6.37</w:t>
            </w:r>
          </w:p>
        </w:tc>
        <w:tc>
          <w:tcPr>
            <w:tcW w:w="7870" w:type="dxa"/>
          </w:tcPr>
          <w:p w:rsidR="00903C1E" w:rsidRPr="00BF3865" w:rsidRDefault="00903C1E" w:rsidP="00A53A17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desquamative</w:t>
            </w:r>
            <w:proofErr w:type="spellEnd"/>
            <w:r w:rsidRPr="00BF3865">
              <w:rPr>
                <w:rFonts w:ascii="Times New Roman" w:hAnsi="Times New Roman" w:cs="Times New Roman"/>
              </w:rPr>
              <w:t xml:space="preserve"> interstitial pneumonia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7.2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lung involvement in systemic sclerosis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7.8</w:t>
            </w:r>
          </w:p>
        </w:tc>
        <w:tc>
          <w:tcPr>
            <w:tcW w:w="7870" w:type="dxa"/>
          </w:tcPr>
          <w:p w:rsidR="00A53A17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lung involvement in other diseases classified elsewhere;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18.3</w:t>
            </w:r>
          </w:p>
        </w:tc>
        <w:tc>
          <w:tcPr>
            <w:tcW w:w="7870" w:type="dxa"/>
          </w:tcPr>
          <w:p w:rsidR="00A53A17" w:rsidRPr="00BF3865" w:rsidRDefault="00903C1E" w:rsidP="00A53A17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pulmonary eosinophilia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 xml:space="preserve">Crohn's disease </w:t>
            </w:r>
            <w:r w:rsidR="00F25E9B" w:rsidRPr="00BF3865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diffuse diseases of connective tissue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710.1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systemic sclerosis</w:t>
            </w:r>
            <w:r w:rsidR="00F25E9B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710.2</w:t>
            </w:r>
          </w:p>
        </w:tc>
        <w:tc>
          <w:tcPr>
            <w:tcW w:w="7870" w:type="dxa"/>
          </w:tcPr>
          <w:p w:rsidR="00A53A17" w:rsidRPr="00BF3865" w:rsidRDefault="00903C1E" w:rsidP="00401E00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Sjögren’s</w:t>
            </w:r>
            <w:proofErr w:type="spellEnd"/>
            <w:r w:rsidRPr="00BF3865">
              <w:rPr>
                <w:rFonts w:ascii="Times New Roman" w:hAnsi="Times New Roman" w:cs="Times New Roman"/>
              </w:rPr>
              <w:t xml:space="preserve"> disease</w:t>
            </w:r>
            <w:r w:rsidR="00F25E9B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53A17" w:rsidRPr="00BF3865" w:rsidTr="00807872">
        <w:tc>
          <w:tcPr>
            <w:tcW w:w="885" w:type="dxa"/>
          </w:tcPr>
          <w:p w:rsidR="00A53A17" w:rsidRPr="00BF3865" w:rsidRDefault="00903C1E" w:rsidP="00903C1E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710.3</w:t>
            </w:r>
          </w:p>
        </w:tc>
        <w:tc>
          <w:tcPr>
            <w:tcW w:w="7870" w:type="dxa"/>
          </w:tcPr>
          <w:p w:rsidR="00A53A17" w:rsidRPr="00BF3865" w:rsidRDefault="00C87CAC" w:rsidP="00401E00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d</w:t>
            </w:r>
            <w:r w:rsidR="00903C1E" w:rsidRPr="00BF3865">
              <w:rPr>
                <w:rFonts w:ascii="Times New Roman" w:hAnsi="Times New Roman" w:cs="Times New Roman"/>
              </w:rPr>
              <w:t>ermatomyositis</w:t>
            </w:r>
            <w:proofErr w:type="spellEnd"/>
            <w:r w:rsidR="00F25E9B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F84AC1" w:rsidRPr="00BF3865" w:rsidRDefault="00F84AC1">
      <w:pPr>
        <w:rPr>
          <w:rFonts w:ascii="Times New Roman" w:hAnsi="Times New Roman" w:cs="Times New Roman"/>
        </w:rPr>
      </w:pPr>
    </w:p>
    <w:p w:rsidR="00F84AC1" w:rsidRPr="00BF3865" w:rsidRDefault="00F84AC1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5"/>
        <w:gridCol w:w="7417"/>
      </w:tblGrid>
      <w:tr w:rsidR="00E562D5" w:rsidRPr="00BF3865" w:rsidTr="00E562D5">
        <w:tc>
          <w:tcPr>
            <w:tcW w:w="945" w:type="dxa"/>
          </w:tcPr>
          <w:p w:rsidR="00E562D5" w:rsidRPr="00BF3865" w:rsidRDefault="00E562D5" w:rsidP="00E562D5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 xml:space="preserve">710.4   </w:t>
            </w:r>
          </w:p>
        </w:tc>
        <w:tc>
          <w:tcPr>
            <w:tcW w:w="7417" w:type="dxa"/>
          </w:tcPr>
          <w:p w:rsidR="00E562D5" w:rsidRPr="00BF3865" w:rsidRDefault="00C87CAC" w:rsidP="00401E00">
            <w:pPr>
              <w:rPr>
                <w:rFonts w:ascii="Times New Roman" w:hAnsi="Times New Roman" w:cs="Times New Roman"/>
              </w:rPr>
            </w:pPr>
            <w:proofErr w:type="spellStart"/>
            <w:r w:rsidRPr="00BF3865">
              <w:rPr>
                <w:rFonts w:ascii="Times New Roman" w:hAnsi="Times New Roman" w:cs="Times New Roman"/>
              </w:rPr>
              <w:t>p</w:t>
            </w:r>
            <w:r w:rsidR="00E562D5" w:rsidRPr="00BF3865">
              <w:rPr>
                <w:rFonts w:ascii="Times New Roman" w:hAnsi="Times New Roman" w:cs="Times New Roman"/>
              </w:rPr>
              <w:t>olymyositis</w:t>
            </w:r>
            <w:proofErr w:type="spellEnd"/>
            <w:r w:rsidR="00F25E9B" w:rsidRPr="00BF3865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E562D5" w:rsidRPr="00BF3865" w:rsidTr="00E562D5">
        <w:tc>
          <w:tcPr>
            <w:tcW w:w="945" w:type="dxa"/>
          </w:tcPr>
          <w:p w:rsidR="00E562D5" w:rsidRPr="00BF3865" w:rsidRDefault="00E562D5" w:rsidP="00E562D5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714.81</w:t>
            </w:r>
          </w:p>
        </w:tc>
        <w:tc>
          <w:tcPr>
            <w:tcW w:w="7417" w:type="dxa"/>
          </w:tcPr>
          <w:p w:rsidR="00E562D5" w:rsidRPr="00BF3865" w:rsidRDefault="00E562D5" w:rsidP="00401E00">
            <w:pPr>
              <w:ind w:left="92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F3865">
              <w:rPr>
                <w:rFonts w:ascii="Times New Roman" w:hAnsi="Times New Roman" w:cs="Times New Roman"/>
              </w:rPr>
              <w:t>rheumatoid lung</w:t>
            </w:r>
            <w:r w:rsidR="00F25E9B" w:rsidRPr="00BF386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562D5" w:rsidRPr="00BF3865" w:rsidTr="00E562D5">
        <w:tc>
          <w:tcPr>
            <w:tcW w:w="945" w:type="dxa"/>
          </w:tcPr>
          <w:p w:rsidR="00E562D5" w:rsidRPr="00BF3865" w:rsidRDefault="00E562D5" w:rsidP="00ED1C8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7417" w:type="dxa"/>
          </w:tcPr>
          <w:p w:rsidR="00E562D5" w:rsidRPr="00BF3865" w:rsidRDefault="00E562D5" w:rsidP="00C87CAC">
            <w:pPr>
              <w:ind w:left="92"/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 xml:space="preserve">ankylosing spondylitis and other inflammatory </w:t>
            </w:r>
            <w:proofErr w:type="spellStart"/>
            <w:r w:rsidRPr="00BF3865">
              <w:rPr>
                <w:rFonts w:ascii="Times New Roman" w:hAnsi="Times New Roman" w:cs="Times New Roman"/>
              </w:rPr>
              <w:t>spondylopathies</w:t>
            </w:r>
            <w:proofErr w:type="spellEnd"/>
          </w:p>
        </w:tc>
      </w:tr>
      <w:tr w:rsidR="00E562D5" w:rsidRPr="00BF3865" w:rsidTr="00E562D5">
        <w:tc>
          <w:tcPr>
            <w:tcW w:w="945" w:type="dxa"/>
          </w:tcPr>
          <w:p w:rsidR="00E562D5" w:rsidRPr="00BF3865" w:rsidRDefault="00E562D5" w:rsidP="00ED1C80">
            <w:pPr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759.5</w:t>
            </w:r>
          </w:p>
        </w:tc>
        <w:tc>
          <w:tcPr>
            <w:tcW w:w="7417" w:type="dxa"/>
          </w:tcPr>
          <w:p w:rsidR="00E562D5" w:rsidRPr="00BF3865" w:rsidRDefault="00E562D5" w:rsidP="00E562D5">
            <w:pPr>
              <w:ind w:left="92"/>
              <w:rPr>
                <w:rFonts w:ascii="Times New Roman" w:hAnsi="Times New Roman" w:cs="Times New Roman"/>
              </w:rPr>
            </w:pPr>
            <w:r w:rsidRPr="00BF3865">
              <w:rPr>
                <w:rFonts w:ascii="Times New Roman" w:hAnsi="Times New Roman" w:cs="Times New Roman"/>
              </w:rPr>
              <w:t>tuberous sclerosis</w:t>
            </w:r>
          </w:p>
        </w:tc>
      </w:tr>
    </w:tbl>
    <w:p w:rsidR="00F84AC1" w:rsidRPr="00BF3865" w:rsidRDefault="00F84AC1">
      <w:pPr>
        <w:rPr>
          <w:rFonts w:ascii="Times New Roman" w:hAnsi="Times New Roman" w:cs="Times New Roman"/>
        </w:rPr>
      </w:pPr>
    </w:p>
    <w:p w:rsidR="00903C1E" w:rsidRPr="00BF3865" w:rsidRDefault="00401E00" w:rsidP="00BF3865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b/>
        </w:rPr>
      </w:pPr>
      <w:r w:rsidRPr="00BF3865">
        <w:rPr>
          <w:rFonts w:ascii="Times New Roman" w:hAnsi="Times New Roman" w:cs="Times New Roman"/>
          <w:b/>
        </w:rPr>
        <w:t>The ILD-PF with virus pneumonia</w:t>
      </w:r>
      <w:r w:rsidR="00C25A1F" w:rsidRPr="00BF3865">
        <w:rPr>
          <w:rFonts w:ascii="Times New Roman" w:hAnsi="Times New Roman" w:cs="Times New Roman"/>
          <w:b/>
        </w:rPr>
        <w:t>,</w:t>
      </w:r>
      <w:r w:rsidR="00BF3865">
        <w:rPr>
          <w:rFonts w:ascii="Times New Roman" w:hAnsi="Times New Roman" w:cs="Times New Roman"/>
          <w:b/>
        </w:rPr>
        <w:t xml:space="preserve"> Influenza</w:t>
      </w:r>
      <w:r w:rsidRPr="00BF3865">
        <w:rPr>
          <w:rFonts w:ascii="Times New Roman" w:hAnsi="Times New Roman" w:cs="Times New Roman"/>
          <w:b/>
        </w:rPr>
        <w:t>,</w:t>
      </w:r>
      <w:r w:rsidR="00BF3865">
        <w:rPr>
          <w:rFonts w:ascii="Times New Roman" w:hAnsi="Times New Roman" w:cs="Times New Roman" w:hint="eastAsia"/>
          <w:b/>
        </w:rPr>
        <w:t xml:space="preserve"> </w:t>
      </w:r>
      <w:r w:rsidRPr="00BF3865">
        <w:rPr>
          <w:rFonts w:ascii="Times New Roman" w:hAnsi="Times New Roman" w:cs="Times New Roman"/>
          <w:b/>
        </w:rPr>
        <w:t>virus infection enrolled into the ILD-PF cohort</w:t>
      </w:r>
      <w:r w:rsidR="00BF3865">
        <w:rPr>
          <w:rFonts w:ascii="Times New Roman" w:hAnsi="Times New Roman" w:cs="Times New Roman" w:hint="eastAsia"/>
          <w:b/>
        </w:rPr>
        <w:t>.</w:t>
      </w:r>
    </w:p>
    <w:sectPr w:rsidR="00903C1E" w:rsidRPr="00BF38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933" w:rsidRDefault="00741933" w:rsidP="00F80007">
      <w:r>
        <w:separator/>
      </w:r>
    </w:p>
  </w:endnote>
  <w:endnote w:type="continuationSeparator" w:id="0">
    <w:p w:rsidR="00741933" w:rsidRDefault="00741933" w:rsidP="00F80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933" w:rsidRDefault="00741933" w:rsidP="00F80007">
      <w:r>
        <w:separator/>
      </w:r>
    </w:p>
  </w:footnote>
  <w:footnote w:type="continuationSeparator" w:id="0">
    <w:p w:rsidR="00741933" w:rsidRDefault="00741933" w:rsidP="00F80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F1DEA"/>
    <w:multiLevelType w:val="hybridMultilevel"/>
    <w:tmpl w:val="689EEF40"/>
    <w:lvl w:ilvl="0" w:tplc="FBA81824">
      <w:numFmt w:val="bullet"/>
      <w:lvlText w:val="※"/>
      <w:lvlJc w:val="left"/>
      <w:pPr>
        <w:ind w:left="360" w:hanging="360"/>
      </w:pPr>
      <w:rPr>
        <w:rFonts w:ascii="新細明體" w:eastAsia="新細明體" w:hAnsi="新細明體" w:cs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56D"/>
    <w:rsid w:val="00005746"/>
    <w:rsid w:val="00030777"/>
    <w:rsid w:val="0006424C"/>
    <w:rsid w:val="00151A8C"/>
    <w:rsid w:val="001538F9"/>
    <w:rsid w:val="00153929"/>
    <w:rsid w:val="00187AD4"/>
    <w:rsid w:val="001E3F82"/>
    <w:rsid w:val="00251F74"/>
    <w:rsid w:val="002973D3"/>
    <w:rsid w:val="003A6540"/>
    <w:rsid w:val="003B4736"/>
    <w:rsid w:val="003D58A9"/>
    <w:rsid w:val="003E395D"/>
    <w:rsid w:val="00401E00"/>
    <w:rsid w:val="00541410"/>
    <w:rsid w:val="0055208E"/>
    <w:rsid w:val="0057533D"/>
    <w:rsid w:val="00580586"/>
    <w:rsid w:val="005D4836"/>
    <w:rsid w:val="005E6272"/>
    <w:rsid w:val="00644F4E"/>
    <w:rsid w:val="00660FE0"/>
    <w:rsid w:val="00692265"/>
    <w:rsid w:val="006A564C"/>
    <w:rsid w:val="00711BD6"/>
    <w:rsid w:val="0071607A"/>
    <w:rsid w:val="007278B7"/>
    <w:rsid w:val="00731AD7"/>
    <w:rsid w:val="00741933"/>
    <w:rsid w:val="00771DED"/>
    <w:rsid w:val="00784CC8"/>
    <w:rsid w:val="00785418"/>
    <w:rsid w:val="007D3DB5"/>
    <w:rsid w:val="00807872"/>
    <w:rsid w:val="008C63A0"/>
    <w:rsid w:val="00903C1E"/>
    <w:rsid w:val="009B4CB5"/>
    <w:rsid w:val="00A522F3"/>
    <w:rsid w:val="00A53A17"/>
    <w:rsid w:val="00AE34E7"/>
    <w:rsid w:val="00B14C9D"/>
    <w:rsid w:val="00B244BC"/>
    <w:rsid w:val="00BF3865"/>
    <w:rsid w:val="00BF762E"/>
    <w:rsid w:val="00C25A1F"/>
    <w:rsid w:val="00C86B4B"/>
    <w:rsid w:val="00C87CAC"/>
    <w:rsid w:val="00D25839"/>
    <w:rsid w:val="00DB5DBB"/>
    <w:rsid w:val="00DD7844"/>
    <w:rsid w:val="00E13EDE"/>
    <w:rsid w:val="00E562D5"/>
    <w:rsid w:val="00EA5424"/>
    <w:rsid w:val="00EE656D"/>
    <w:rsid w:val="00F25E9B"/>
    <w:rsid w:val="00F80007"/>
    <w:rsid w:val="00F8244C"/>
    <w:rsid w:val="00F84AC1"/>
    <w:rsid w:val="00F959EA"/>
    <w:rsid w:val="00FB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4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8000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80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80007"/>
    <w:rPr>
      <w:sz w:val="20"/>
      <w:szCs w:val="20"/>
    </w:rPr>
  </w:style>
  <w:style w:type="paragraph" w:styleId="a8">
    <w:name w:val="List Paragraph"/>
    <w:basedOn w:val="a"/>
    <w:uiPriority w:val="34"/>
    <w:qFormat/>
    <w:rsid w:val="00BF3865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4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8000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80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80007"/>
    <w:rPr>
      <w:sz w:val="20"/>
      <w:szCs w:val="20"/>
    </w:rPr>
  </w:style>
  <w:style w:type="paragraph" w:styleId="a8">
    <w:name w:val="List Paragraph"/>
    <w:basedOn w:val="a"/>
    <w:uiPriority w:val="34"/>
    <w:qFormat/>
    <w:rsid w:val="00BF386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68E20F-C60C-4440-88B3-71FB41E3E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b1</cp:lastModifiedBy>
  <cp:revision>3</cp:revision>
  <dcterms:created xsi:type="dcterms:W3CDTF">2020-11-24T05:30:00Z</dcterms:created>
  <dcterms:modified xsi:type="dcterms:W3CDTF">2020-11-25T01:28:00Z</dcterms:modified>
</cp:coreProperties>
</file>